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spacing w:before="120" w:after="120"/>
        <w:rPr/>
      </w:pPr>
      <w:bookmarkStart w:id="0" w:name="_Ref236027070"/>
      <w:bookmarkStart w:id="1" w:name="_Ref236027063"/>
      <w:bookmarkStart w:id="2" w:name="_Ref235949856"/>
      <w:bookmarkEnd w:id="2"/>
      <w:r>
        <w:rPr>
          <w:color w:val="000000"/>
        </w:rPr>
        <w:t xml:space="preserve">Table </w:t>
      </w:r>
      <w:bookmarkEnd w:id="0"/>
      <w:r>
        <w:rPr>
          <w:color w:val="000000"/>
        </w:rPr>
        <w:t>S1</w:t>
      </w:r>
      <w:r>
        <w:rPr/>
        <w:t>: Methods used for immunohistochemical analysis by study</w:t>
      </w:r>
      <w:bookmarkEnd w:id="1"/>
    </w:p>
    <w:tbl>
      <w:tblPr>
        <w:tblW w:w="992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62"/>
        <w:gridCol w:w="671"/>
        <w:gridCol w:w="1586"/>
        <w:gridCol w:w="1635"/>
        <w:gridCol w:w="741"/>
        <w:gridCol w:w="801"/>
        <w:gridCol w:w="3827"/>
      </w:tblGrid>
      <w:tr>
        <w:trPr>
          <w:tblHeader w:val="true"/>
        </w:trPr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upplier</w:t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lone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ilution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finition of positivity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5/16 B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eomarkers, Labvision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D5 and 6F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eoMarkers, LabVision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B5 and 23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4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3+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mmunoLogic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-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CCA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Zyme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5/16B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y cytoplasmic or membrane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CCA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armDx kit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y cytoplasmic or membrane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CCA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abVision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CCA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abVision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3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3 or intensity 2 and FISH+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CCA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entan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E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723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5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bookmarkStart w:id="3" w:name="OLE_LINK2"/>
            <w:bookmarkStart w:id="4" w:name="OLE_LINK1"/>
            <w:bookmarkEnd w:id="3"/>
            <w:bookmarkEnd w:id="4"/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Zyme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31G7 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CL-CB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3 or intensity 2 and CISH+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gR 6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G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5/16B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5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y cytoplasmic or membrane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G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armDx kit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y cytoplasmic or membrane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G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entan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F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G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gnet Pathology System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B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2 or 3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JG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entan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A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C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Zyme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516B4 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C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F11/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C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cepTest™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3 in &gt;30% cells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C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gR 6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C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 M7237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5/16 B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y cytoplasmic or nuclear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C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Zymed 28-00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G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y cytoplasmic or nuclear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MC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eomarkers RM9101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P1 clone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5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C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 A0485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erB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2 or 3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C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 M3569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gR 6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&gt;5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oehringer Biochemic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5/1613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.113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F11/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3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erbB-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gR 6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5/16 B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duct of  intensity (0-3) and percentage (0-100) &gt;10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Zyme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G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duct of intensity (0-3) and percentage (0-100) &gt;10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F11/2 (1D5 for AQUA)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 and 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duct of intensity (0-3) and percentage (0-100) &gt;10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3 in &gt;20% cells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gR 6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 and 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duct of intensity (0-3) and percentage (0-100) &gt;10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ector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XM26 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ector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F11/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 and 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oduct of intensity (0-3) and percentage (0-100) &gt;=50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cepTest kit K520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2 or 3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ector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1A6 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4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um of intensity (0-3) and percentage (0-5) &gt;=3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14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L00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5/16 B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Zyme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G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5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F11/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7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 and 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um of intensity (0-3) and percentage (0-5) &gt;=3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ceptest kit K520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 and 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2 or 3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ARC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gR 6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 and 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um of intensity (0-3) and percentage (0-5) &gt;=3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BC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5/16 B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BC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Zymed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1G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5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BC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F11/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3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 and 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BC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vocast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BE-35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4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 and 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2 or 3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UBCBCS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gR 63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5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 and 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cells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G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K5-6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5/16B4</w:t>
            </w:r>
          </w:p>
        </w:tc>
        <w:tc>
          <w:tcPr>
            <w:tcW w:w="74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25</w:t>
            </w:r>
          </w:p>
        </w:tc>
        <w:tc>
          <w:tcPr>
            <w:tcW w:w="80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y cytoplasmic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G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GF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ak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armDx kit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ny cytoplasmic or membrane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G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R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entan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6F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  <w:tr>
        <w:trPr/>
        <w:tc>
          <w:tcPr>
            <w:tcW w:w="662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GH</w:t>
            </w:r>
          </w:p>
        </w:tc>
        <w:tc>
          <w:tcPr>
            <w:tcW w:w="671" w:type="dxa"/>
            <w:tcBorders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R2</w:t>
            </w:r>
          </w:p>
        </w:tc>
        <w:tc>
          <w:tcPr>
            <w:tcW w:w="1586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gnet Pathology System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B1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ntensity 2 or  3</w:t>
            </w:r>
          </w:p>
        </w:tc>
      </w:tr>
      <w:tr>
        <w:trPr/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GH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entana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A6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re-diluted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&gt;10% nuclei staining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bookmarkStart w:id="5" w:name="_Ref235949856"/>
      <w:bookmarkStart w:id="6" w:name="_Ref235949856"/>
      <w:bookmarkEnd w:id="6"/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134" w:footer="72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313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313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240" w:after="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24.65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240" w:after="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240" w:after="0"/>
      <w:jc w:val="left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60"/>
      <w:outlineLvl w:val="3"/>
    </w:pPr>
    <w:rPr>
      <w:rFonts w:ascii="Arial" w:hAnsi="Arial" w:cs="Arial"/>
      <w:sz w:val="22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DefaultParagraphFont1">
    <w:name w:val="WW-Default Paragraph Font1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">
    <w:name w:val="WW-Absatz-Standardschriftart111111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DefaultParagraphFont1111">
    <w:name w:val="WW-Default Paragraph Font1111"/>
    <w:qFormat/>
    <w:rPr/>
  </w:style>
  <w:style w:type="character" w:styleId="Emphasis">
    <w:name w:val="Emphasis"/>
    <w:basedOn w:val="WWDefaultParagraphFont1111"/>
    <w:qFormat/>
    <w:rPr>
      <w:b/>
      <w:bCs/>
      <w:i w:val="false"/>
      <w:iCs w:val="false"/>
    </w:rPr>
  </w:style>
  <w:style w:type="character" w:styleId="A">
    <w:name w:val="a"/>
    <w:basedOn w:val="WWDefaultParagraphFont1111"/>
    <w:qFormat/>
    <w:rPr/>
  </w:style>
  <w:style w:type="character" w:styleId="InternetLink">
    <w:name w:val="Hyperlink"/>
    <w:basedOn w:val="WWDefaultParagraphFont1111"/>
    <w:rPr>
      <w:color w:val="0000FF"/>
      <w:u w:val="single"/>
    </w:rPr>
  </w:style>
  <w:style w:type="character" w:styleId="StrongEmphasis">
    <w:name w:val="Strong"/>
    <w:basedOn w:val="WWDefaultParagraphFont1111"/>
    <w:qFormat/>
    <w:rPr>
      <w:b/>
      <w:bCs/>
    </w:rPr>
  </w:style>
  <w:style w:type="character" w:styleId="CommentReference">
    <w:name w:val="Comment Reference"/>
    <w:basedOn w:val="WWDefaultParagraphFont11"/>
    <w:qFormat/>
    <w:rPr>
      <w:sz w:val="18"/>
    </w:rPr>
  </w:style>
  <w:style w:type="character" w:styleId="VisitedInternetLink">
    <w:name w:val="FollowedHyperlink"/>
    <w:basedOn w:val="DefaultParagraphFont"/>
    <w:rPr>
      <w:color w:val="008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cs="Tahoma"/>
      <w:b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Bullet3">
    <w:name w:val="List Bullet 3"/>
    <w:basedOn w:val="Normal"/>
    <w:qFormat/>
    <w:pPr>
      <w:numPr>
        <w:ilvl w:val="0"/>
        <w:numId w:val="2"/>
      </w:numPr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Text">
    <w:name w:val="Comment Text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sz w:val="22"/>
    </w:rPr>
  </w:style>
  <w:style w:type="paragraph" w:styleId="PreformattedText">
    <w:name w:val="Preformatted Text"/>
    <w:basedOn w:val="Normal"/>
    <w:qFormat/>
    <w:pPr>
      <w:spacing w:before="240" w:after="0"/>
    </w:pPr>
    <w:rPr>
      <w:rFonts w:ascii="Courier New" w:hAnsi="Courier New" w:eastAsia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7:54:00Z</dcterms:created>
  <dc:creator>paul1</dc:creator>
  <dc:description/>
  <cp:keywords/>
  <dc:language>en-US</dc:language>
  <cp:lastModifiedBy>ahyde</cp:lastModifiedBy>
  <dcterms:modified xsi:type="dcterms:W3CDTF">2010-04-06T17:54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0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ew England J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</vt:lpwstr>
  </property>
  <property fmtid="{D5CDD505-2E9C-101B-9397-08002B2CF9AE}" pid="4" name="EN.Libraries">
    <vt:lpwstr>&lt;ENLibraries&gt;&lt;Libraries&gt;&lt;item&gt;cancer.enl&lt;/item&gt;&lt;/Libraries&gt;&lt;/ENLibraries&gt;</vt:lpwstr>
  </property>
</Properties>
</file>